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I.  Breast cancer subtype, stratified by birth cohorts, LIBCSP, 1996-1997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1898"/>
        <w:gridCol w:w="2147"/>
        <w:gridCol w:w="1755"/>
        <w:gridCol w:w="1755"/>
      </w:tblGrid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-PR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Subtyp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(%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+PR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(%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Subtyp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(%)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92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14.6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 (22.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(21.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 (19.4)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5-194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(48.1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2 (50.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 (49.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 (50.9)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6-197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 (37.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 (27.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 (29.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 (29.7)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97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</w:tbl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For ER-PR- vs. Other Subtypes comparison, “Other Subtypes” includes ER+PR-, ER+PR+ and ER-PR+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For ER+PR+ vs Other Subtypes comparison, “Other Subtypes” includes ER+PR-, ER-PR- and ER-PR+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0:47:00Z</dcterms:created>
  <dc:creator>iquinol</dc:creator>
  <dc:description/>
  <cp:keywords/>
  <dc:language>en-US</dc:language>
  <cp:lastModifiedBy>jabella</cp:lastModifiedBy>
  <dcterms:modified xsi:type="dcterms:W3CDTF">2013-02-26T17:38:00Z</dcterms:modified>
  <cp:revision>2</cp:revision>
  <dc:subject/>
  <dc:title/>
</cp:coreProperties>
</file>